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D48AE" w14:textId="253421D8" w:rsidR="00C45A52" w:rsidRDefault="005744CA">
      <w:r>
        <w:t>Appendix 1. List of variables for the Classification And Regression Tree (CART) analysis</w:t>
      </w:r>
    </w:p>
    <w:p w14:paraId="5C0315D6" w14:textId="7D699FAF" w:rsidR="005744CA" w:rsidRDefault="005744CA"/>
    <w:p w14:paraId="2C4EC31B" w14:textId="77777777" w:rsidR="005744CA" w:rsidRDefault="005744CA" w:rsidP="005744CA">
      <w:r>
        <w:t>Age</w:t>
      </w:r>
    </w:p>
    <w:p w14:paraId="25EB9D6B" w14:textId="054BB473" w:rsidR="005744CA" w:rsidRDefault="005744CA" w:rsidP="005744CA">
      <w:r>
        <w:t>NIHSS at CCRU arrival</w:t>
      </w:r>
    </w:p>
    <w:p w14:paraId="44565F77" w14:textId="2A9106D5" w:rsidR="001F30A9" w:rsidRDefault="001F30A9" w:rsidP="005744CA">
      <w:r>
        <w:t>Intravenous thrombolytics (IV tPA)</w:t>
      </w:r>
    </w:p>
    <w:p w14:paraId="181198C7" w14:textId="77777777" w:rsidR="005744CA" w:rsidRDefault="005744CA" w:rsidP="005744CA">
      <w:r>
        <w:t>Time intervals</w:t>
      </w:r>
    </w:p>
    <w:p w14:paraId="0BEC0378" w14:textId="77777777" w:rsidR="005744CA" w:rsidRDefault="005744CA" w:rsidP="005744CA">
      <w:pPr>
        <w:pStyle w:val="ListParagraph"/>
        <w:numPr>
          <w:ilvl w:val="0"/>
          <w:numId w:val="1"/>
        </w:numPr>
      </w:pPr>
      <w:r>
        <w:t xml:space="preserve">ED in-out </w:t>
      </w:r>
    </w:p>
    <w:p w14:paraId="1484D711" w14:textId="3B286759" w:rsidR="005744CA" w:rsidRDefault="005744CA" w:rsidP="005744CA">
      <w:pPr>
        <w:pStyle w:val="ListParagraph"/>
        <w:numPr>
          <w:ilvl w:val="0"/>
          <w:numId w:val="1"/>
        </w:numPr>
      </w:pPr>
      <w:r>
        <w:t xml:space="preserve">CCRU arrival to angiography suite </w:t>
      </w:r>
    </w:p>
    <w:p w14:paraId="23EBA406" w14:textId="77777777" w:rsidR="005744CA" w:rsidRDefault="005744CA" w:rsidP="005744CA">
      <w:pPr>
        <w:pStyle w:val="ListParagraph"/>
        <w:numPr>
          <w:ilvl w:val="0"/>
          <w:numId w:val="1"/>
        </w:numPr>
      </w:pPr>
      <w:r>
        <w:t xml:space="preserve">IR to groin puncture </w:t>
      </w:r>
    </w:p>
    <w:p w14:paraId="181D603B" w14:textId="77777777" w:rsidR="005744CA" w:rsidRDefault="005744CA" w:rsidP="005744CA">
      <w:pPr>
        <w:pStyle w:val="ListParagraph"/>
        <w:numPr>
          <w:ilvl w:val="0"/>
          <w:numId w:val="1"/>
        </w:numPr>
      </w:pPr>
      <w:r>
        <w:t xml:space="preserve">groin puncture to recanalization </w:t>
      </w:r>
    </w:p>
    <w:p w14:paraId="6408467B" w14:textId="77777777" w:rsidR="005744CA" w:rsidRDefault="005744CA" w:rsidP="005744CA">
      <w:r>
        <w:t>Laboratory values</w:t>
      </w:r>
    </w:p>
    <w:p w14:paraId="4A64FCA1" w14:textId="711C2DCE" w:rsidR="005744CA" w:rsidRDefault="005744CA" w:rsidP="005744CA">
      <w:pPr>
        <w:pStyle w:val="ListParagraph"/>
        <w:numPr>
          <w:ilvl w:val="0"/>
          <w:numId w:val="2"/>
        </w:numPr>
        <w:ind w:left="720"/>
      </w:pPr>
      <w:r>
        <w:t>S</w:t>
      </w:r>
      <w:r>
        <w:t xml:space="preserve">erum creatinine </w:t>
      </w:r>
    </w:p>
    <w:p w14:paraId="473B691D" w14:textId="6294C825" w:rsidR="005744CA" w:rsidRDefault="005744CA" w:rsidP="005744CA">
      <w:pPr>
        <w:pStyle w:val="ListParagraph"/>
        <w:numPr>
          <w:ilvl w:val="0"/>
          <w:numId w:val="2"/>
        </w:numPr>
        <w:ind w:left="720"/>
      </w:pPr>
      <w:r>
        <w:t>S</w:t>
      </w:r>
      <w:r>
        <w:t>erum sodium</w:t>
      </w:r>
    </w:p>
    <w:p w14:paraId="1E0AD9E5" w14:textId="77777777" w:rsidR="005744CA" w:rsidRDefault="005744CA" w:rsidP="005744CA">
      <w:pPr>
        <w:pStyle w:val="ListParagraph"/>
        <w:numPr>
          <w:ilvl w:val="0"/>
          <w:numId w:val="2"/>
        </w:numPr>
        <w:ind w:left="720"/>
      </w:pPr>
      <w:r>
        <w:t xml:space="preserve">INR </w:t>
      </w:r>
    </w:p>
    <w:p w14:paraId="51AE7070" w14:textId="7B739CB5" w:rsidR="005744CA" w:rsidRDefault="005744CA" w:rsidP="005744CA">
      <w:r>
        <w:t>Types of vessel occlusion</w:t>
      </w:r>
      <w:r>
        <w:t xml:space="preserve"> </w:t>
      </w:r>
    </w:p>
    <w:p w14:paraId="2C1C6436" w14:textId="5DD6AB61" w:rsidR="005744CA" w:rsidRDefault="005744CA" w:rsidP="005744CA">
      <w:r>
        <w:t>TICI score</w:t>
      </w:r>
    </w:p>
    <w:sectPr w:rsidR="0057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F37E4"/>
    <w:multiLevelType w:val="hybridMultilevel"/>
    <w:tmpl w:val="C3C4C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A6FC6"/>
    <w:multiLevelType w:val="hybridMultilevel"/>
    <w:tmpl w:val="9BC445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50821358">
    <w:abstractNumId w:val="0"/>
  </w:num>
  <w:num w:numId="2" w16cid:durableId="6169159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4CA"/>
    <w:rsid w:val="001F30A9"/>
    <w:rsid w:val="003A7CE0"/>
    <w:rsid w:val="005744CA"/>
    <w:rsid w:val="00C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6BCA"/>
  <w15:chartTrackingRefBased/>
  <w15:docId w15:val="{D63726C9-4C9D-4483-A603-FA2198DC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4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Tran</dc:creator>
  <cp:keywords/>
  <dc:description/>
  <cp:lastModifiedBy>Quincy Tran</cp:lastModifiedBy>
  <cp:revision>3</cp:revision>
  <dcterms:created xsi:type="dcterms:W3CDTF">2023-05-31T08:05:00Z</dcterms:created>
  <dcterms:modified xsi:type="dcterms:W3CDTF">2023-05-31T08:12:00Z</dcterms:modified>
</cp:coreProperties>
</file>